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190CD" w14:textId="3278D768" w:rsidR="00762619" w:rsidRPr="00287691" w:rsidRDefault="00C87EF8">
      <w:pPr>
        <w:rPr>
          <w:rFonts w:ascii="Times New Roman" w:hAnsi="Times New Roman" w:cs="Times New Roman" w:hint="eastAsia"/>
          <w:sz w:val="24"/>
          <w:szCs w:val="24"/>
        </w:rPr>
      </w:pPr>
      <w:r w:rsidRPr="00287691">
        <w:rPr>
          <w:rFonts w:ascii="Times New Roman" w:hAnsi="Times New Roman" w:cs="Times New Roman"/>
          <w:sz w:val="24"/>
          <w:szCs w:val="24"/>
        </w:rPr>
        <w:t>Supplemental Table</w:t>
      </w:r>
      <w:r w:rsidR="00F57DF9" w:rsidRPr="00287691">
        <w:rPr>
          <w:rFonts w:ascii="Times New Roman" w:hAnsi="Times New Roman" w:cs="Times New Roman"/>
          <w:sz w:val="24"/>
          <w:szCs w:val="24"/>
        </w:rPr>
        <w:t xml:space="preserve"> </w:t>
      </w:r>
      <w:r w:rsidR="00287691">
        <w:rPr>
          <w:rFonts w:ascii="Times New Roman" w:hAnsi="Times New Roman" w:cs="Times New Roman" w:hint="eastAsia"/>
          <w:sz w:val="24"/>
          <w:szCs w:val="24"/>
        </w:rPr>
        <w:t>2.</w:t>
      </w:r>
      <w:r w:rsidR="00F57DF9" w:rsidRPr="00287691">
        <w:rPr>
          <w:rFonts w:ascii="Times New Roman" w:hAnsi="Times New Roman" w:cs="Times New Roman"/>
          <w:sz w:val="24"/>
          <w:szCs w:val="24"/>
        </w:rPr>
        <w:t xml:space="preserve"> Reproducibility of measuring the psoas muscle area and density</w:t>
      </w:r>
      <w:r w:rsidR="00287691">
        <w:rPr>
          <w:rFonts w:ascii="Times New Roman" w:hAnsi="Times New Roman" w:cs="Times New Roman" w:hint="eastAsia"/>
          <w:sz w:val="24"/>
          <w:szCs w:val="24"/>
        </w:rPr>
        <w:t>.</w:t>
      </w:r>
    </w:p>
    <w:p w14:paraId="6F697FA6" w14:textId="77777777" w:rsidR="00C87EF8" w:rsidRPr="00287691" w:rsidRDefault="00C87EF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14313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169"/>
        <w:gridCol w:w="1170"/>
        <w:gridCol w:w="1169"/>
        <w:gridCol w:w="1170"/>
        <w:gridCol w:w="1984"/>
        <w:gridCol w:w="1984"/>
        <w:gridCol w:w="2269"/>
      </w:tblGrid>
      <w:tr w:rsidR="00F57DF9" w:rsidRPr="00287691" w14:paraId="0092941F" w14:textId="77777777" w:rsidTr="00287691">
        <w:tc>
          <w:tcPr>
            <w:tcW w:w="3398" w:type="dxa"/>
            <w:tcBorders>
              <w:top w:val="single" w:sz="4" w:space="0" w:color="auto"/>
              <w:bottom w:val="nil"/>
            </w:tcBorders>
          </w:tcPr>
          <w:p w14:paraId="22AA88CF" w14:textId="23D273D2" w:rsidR="00F57DF9" w:rsidRPr="00287691" w:rsidRDefault="00F57DF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F2E9E" w14:textId="17AE4F2B" w:rsidR="00F57DF9" w:rsidRPr="00287691" w:rsidRDefault="00F57DF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50DD5F" w14:textId="4A509F91" w:rsidR="00F57DF9" w:rsidRPr="00287691" w:rsidRDefault="00F57DF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EB8BEDA" w14:textId="1C27B40F" w:rsidR="00F57DF9" w:rsidRPr="00287691" w:rsidRDefault="00F57DF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  <w:r w:rsidR="00287691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er M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84963B3" w14:textId="34249682" w:rsidR="00F57DF9" w:rsidRPr="00287691" w:rsidRDefault="00F57DF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Intra-</w:t>
            </w:r>
            <w:r w:rsidR="00287691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er TY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04EFDA33" w14:textId="2F904629" w:rsidR="00F57DF9" w:rsidRPr="00287691" w:rsidRDefault="00F57DF9" w:rsidP="00077D1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Inter-</w:t>
            </w:r>
            <w:r w:rsidR="00287691">
              <w:rPr>
                <w:rFonts w:ascii="Times New Roman" w:hAnsi="Times New Roman" w:cs="Times New Roman" w:hint="eastAsia"/>
                <w:sz w:val="24"/>
                <w:szCs w:val="24"/>
              </w:rPr>
              <w:t>rat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er MA</w:t>
            </w:r>
            <w:r w:rsidR="00287691">
              <w:rPr>
                <w:rFonts w:ascii="Times New Roman" w:hAnsi="Times New Roman" w:cs="Times New Roman" w:hint="eastAsia"/>
                <w:sz w:val="24"/>
                <w:szCs w:val="24"/>
              </w:rPr>
              <w:t>-TY</w:t>
            </w:r>
          </w:p>
        </w:tc>
      </w:tr>
      <w:tr w:rsidR="00B70F8B" w:rsidRPr="00287691" w14:paraId="08A58BCD" w14:textId="77777777" w:rsidTr="00287691">
        <w:tc>
          <w:tcPr>
            <w:tcW w:w="3398" w:type="dxa"/>
            <w:tcBorders>
              <w:top w:val="nil"/>
              <w:bottom w:val="single" w:sz="4" w:space="0" w:color="auto"/>
            </w:tcBorders>
          </w:tcPr>
          <w:p w14:paraId="12492894" w14:textId="77777777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2B11F3C4" w14:textId="7518DDAA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Trial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BA67BE7" w14:textId="38BD8CAE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Trial 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CEC0C7E" w14:textId="208A68EB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Trial 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A82F7A" w14:textId="5B86BD9A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Trial 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DDA35C9" w14:textId="1B5D948A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ICC (95%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323A7A" w14:textId="267B1BCB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ICC (95%CI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F9DED4E" w14:textId="7716F2C5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ICC (95%CI)</w:t>
            </w:r>
          </w:p>
        </w:tc>
      </w:tr>
      <w:tr w:rsidR="00B70F8B" w:rsidRPr="00287691" w14:paraId="0DE404E6" w14:textId="77777777" w:rsidTr="00287691">
        <w:tc>
          <w:tcPr>
            <w:tcW w:w="3398" w:type="dxa"/>
            <w:tcBorders>
              <w:top w:val="single" w:sz="4" w:space="0" w:color="auto"/>
            </w:tcBorders>
          </w:tcPr>
          <w:p w14:paraId="51F0EF5E" w14:textId="5E224315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psoas muscle area (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C79963F" w14:textId="16E6F5CF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1BD652" w14:textId="3025B392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.5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7DF9D436" w14:textId="1C278435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4F264E" w14:textId="454F7987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A1D18A" w14:textId="70182C59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2 (0.983-0.99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7D86EF" w14:textId="245D33EB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8 (0.995-0.999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6B8FFCD9" w14:textId="64C5A707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89 (0.977-0.995)</w:t>
            </w:r>
          </w:p>
        </w:tc>
      </w:tr>
      <w:tr w:rsidR="00B70F8B" w:rsidRPr="00287691" w14:paraId="7C4054C2" w14:textId="77777777" w:rsidTr="00287691">
        <w:tc>
          <w:tcPr>
            <w:tcW w:w="3398" w:type="dxa"/>
          </w:tcPr>
          <w:p w14:paraId="7F9CACF7" w14:textId="4A81204C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psoas muscle density (HU)</w:t>
            </w:r>
          </w:p>
        </w:tc>
        <w:tc>
          <w:tcPr>
            <w:tcW w:w="1169" w:type="dxa"/>
          </w:tcPr>
          <w:p w14:paraId="4955C60C" w14:textId="0E3F24D3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70" w:type="dxa"/>
          </w:tcPr>
          <w:p w14:paraId="38A46F86" w14:textId="3E820ECD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69" w:type="dxa"/>
          </w:tcPr>
          <w:p w14:paraId="175741D2" w14:textId="6A3C4133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70" w:type="dxa"/>
          </w:tcPr>
          <w:p w14:paraId="0984DC79" w14:textId="396C2FE4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984" w:type="dxa"/>
          </w:tcPr>
          <w:p w14:paraId="49892D3B" w14:textId="6A6A57B4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2 (0.984-0.996)</w:t>
            </w:r>
          </w:p>
        </w:tc>
        <w:tc>
          <w:tcPr>
            <w:tcW w:w="1984" w:type="dxa"/>
          </w:tcPr>
          <w:p w14:paraId="490AD6DD" w14:textId="01BDBCA7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3 (0.994-0.996)</w:t>
            </w:r>
          </w:p>
        </w:tc>
        <w:tc>
          <w:tcPr>
            <w:tcW w:w="2269" w:type="dxa"/>
          </w:tcPr>
          <w:p w14:paraId="4F90ACC1" w14:textId="149CD119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83 (0.964-0.992)</w:t>
            </w:r>
          </w:p>
        </w:tc>
      </w:tr>
      <w:tr w:rsidR="00B70F8B" w:rsidRPr="00287691" w14:paraId="13AAE888" w14:textId="77777777" w:rsidTr="00287691">
        <w:tc>
          <w:tcPr>
            <w:tcW w:w="3398" w:type="dxa"/>
          </w:tcPr>
          <w:p w14:paraId="4B007EDA" w14:textId="5BAE4CA8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psoas muscle area (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9" w:type="dxa"/>
          </w:tcPr>
          <w:p w14:paraId="3B695308" w14:textId="4E0FC478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.7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6D0F4C15" w14:textId="5572714A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9" w:type="dxa"/>
          </w:tcPr>
          <w:p w14:paraId="7EE6A821" w14:textId="0119C7DC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</w:tcPr>
          <w:p w14:paraId="71CCE668" w14:textId="55370EC2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.7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43454D68" w14:textId="0CB37A85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7 (0.994-0.999)</w:t>
            </w:r>
          </w:p>
        </w:tc>
        <w:tc>
          <w:tcPr>
            <w:tcW w:w="1984" w:type="dxa"/>
          </w:tcPr>
          <w:p w14:paraId="5CB01DB0" w14:textId="48D99796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8 (0.985-0.999)</w:t>
            </w:r>
          </w:p>
        </w:tc>
        <w:tc>
          <w:tcPr>
            <w:tcW w:w="2269" w:type="dxa"/>
          </w:tcPr>
          <w:p w14:paraId="3C9DFACA" w14:textId="052F8FC3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5 (0.990-0.998)</w:t>
            </w:r>
          </w:p>
        </w:tc>
      </w:tr>
      <w:tr w:rsidR="00B70F8B" w:rsidRPr="00287691" w14:paraId="41CD70B9" w14:textId="77777777" w:rsidTr="00287691">
        <w:tc>
          <w:tcPr>
            <w:tcW w:w="3398" w:type="dxa"/>
          </w:tcPr>
          <w:p w14:paraId="1EA77862" w14:textId="4AC29A5C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B70F8B" w:rsidRPr="00287691">
              <w:rPr>
                <w:rFonts w:ascii="Times New Roman" w:hAnsi="Times New Roman" w:cs="Times New Roman"/>
                <w:sz w:val="24"/>
                <w:szCs w:val="24"/>
              </w:rPr>
              <w:t>psoas muscle density (HU)</w:t>
            </w:r>
          </w:p>
        </w:tc>
        <w:tc>
          <w:tcPr>
            <w:tcW w:w="1169" w:type="dxa"/>
          </w:tcPr>
          <w:p w14:paraId="57D19168" w14:textId="258B4C4D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70" w:type="dxa"/>
          </w:tcPr>
          <w:p w14:paraId="19C20C50" w14:textId="19DAF044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69" w:type="dxa"/>
          </w:tcPr>
          <w:p w14:paraId="445F2231" w14:textId="1BC32442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70" w:type="dxa"/>
          </w:tcPr>
          <w:p w14:paraId="10AF966F" w14:textId="5E2D8F54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  <w:r w:rsidR="00077D1E" w:rsidRPr="00287691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984" w:type="dxa"/>
          </w:tcPr>
          <w:p w14:paraId="1D2996EF" w14:textId="5C7009E5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4 (0.987-0.997)</w:t>
            </w:r>
          </w:p>
        </w:tc>
        <w:tc>
          <w:tcPr>
            <w:tcW w:w="1984" w:type="dxa"/>
          </w:tcPr>
          <w:p w14:paraId="3B2AD1A1" w14:textId="37D6093D" w:rsidR="000F0C95" w:rsidRPr="00287691" w:rsidRDefault="000F0C95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92 (0.983-0.996)</w:t>
            </w:r>
          </w:p>
        </w:tc>
        <w:tc>
          <w:tcPr>
            <w:tcW w:w="2269" w:type="dxa"/>
          </w:tcPr>
          <w:p w14:paraId="71CC3300" w14:textId="0733EBF9" w:rsidR="000F0C95" w:rsidRPr="00287691" w:rsidRDefault="00EF11A9" w:rsidP="00077D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91">
              <w:rPr>
                <w:rFonts w:ascii="Times New Roman" w:hAnsi="Times New Roman" w:cs="Times New Roman"/>
                <w:sz w:val="24"/>
                <w:szCs w:val="24"/>
              </w:rPr>
              <w:t>0.985 (0.969-0.993)</w:t>
            </w:r>
          </w:p>
        </w:tc>
      </w:tr>
    </w:tbl>
    <w:p w14:paraId="0AC19E52" w14:textId="77777777" w:rsidR="00EC7725" w:rsidRPr="00287691" w:rsidRDefault="00EC7725">
      <w:pPr>
        <w:rPr>
          <w:rFonts w:ascii="Times New Roman" w:hAnsi="Times New Roman" w:cs="Times New Roman"/>
          <w:sz w:val="24"/>
          <w:szCs w:val="24"/>
        </w:rPr>
      </w:pPr>
    </w:p>
    <w:p w14:paraId="1E70DB21" w14:textId="2E9DF662" w:rsidR="00F57DF9" w:rsidRPr="00287691" w:rsidRDefault="00F57DF9">
      <w:pPr>
        <w:rPr>
          <w:rFonts w:ascii="Times New Roman" w:hAnsi="Times New Roman" w:cs="Times New Roman"/>
          <w:sz w:val="24"/>
          <w:szCs w:val="24"/>
        </w:rPr>
      </w:pPr>
      <w:r w:rsidRPr="00287691">
        <w:rPr>
          <w:rFonts w:ascii="Times New Roman" w:hAnsi="Times New Roman" w:cs="Times New Roman"/>
          <w:sz w:val="24"/>
          <w:szCs w:val="24"/>
        </w:rPr>
        <w:t xml:space="preserve">ICC, intraclass correlation coefficient; 95%CI, 95% confidence interval; </w:t>
      </w:r>
      <w:r w:rsidR="00077D1E" w:rsidRPr="00287691">
        <w:rPr>
          <w:rFonts w:ascii="Times New Roman" w:hAnsi="Times New Roman" w:cs="Times New Roman"/>
          <w:sz w:val="24"/>
          <w:szCs w:val="24"/>
        </w:rPr>
        <w:t>HU, Hounsfield Unit.</w:t>
      </w:r>
    </w:p>
    <w:sectPr w:rsidR="00F57DF9" w:rsidRPr="00287691" w:rsidSect="00E014F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4F9"/>
    <w:rsid w:val="00077D1E"/>
    <w:rsid w:val="000F0C95"/>
    <w:rsid w:val="00275B7B"/>
    <w:rsid w:val="00287691"/>
    <w:rsid w:val="00391C92"/>
    <w:rsid w:val="004D70B7"/>
    <w:rsid w:val="0059736C"/>
    <w:rsid w:val="005A7A11"/>
    <w:rsid w:val="00762619"/>
    <w:rsid w:val="007834AE"/>
    <w:rsid w:val="00994E41"/>
    <w:rsid w:val="00B70F8B"/>
    <w:rsid w:val="00C72F15"/>
    <w:rsid w:val="00C87EF8"/>
    <w:rsid w:val="00E014F9"/>
    <w:rsid w:val="00EC7725"/>
    <w:rsid w:val="00EF11A9"/>
    <w:rsid w:val="00F14043"/>
    <w:rsid w:val="00F5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122CD78"/>
  <w15:chartTrackingRefBased/>
  <w15:docId w15:val="{935E7B52-3998-455C-A37E-38AE774C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14F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14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4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4F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14F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4F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4F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4F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4F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014F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014F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014F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01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01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01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01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014F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014F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014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01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14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014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14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014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14F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014F9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014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014F9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014F9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C87E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8</Words>
  <Characters>713</Characters>
  <Application>Microsoft Office Word</Application>
  <DocSecurity>0</DocSecurity>
  <Lines>27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隆宏 矢島</dc:creator>
  <cp:keywords/>
  <dc:description/>
  <cp:lastModifiedBy>隆宏 矢島</cp:lastModifiedBy>
  <cp:revision>2</cp:revision>
  <dcterms:created xsi:type="dcterms:W3CDTF">2025-08-29T04:15:00Z</dcterms:created>
  <dcterms:modified xsi:type="dcterms:W3CDTF">2025-08-29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be6901-f213-490c-af7f-1b093e9be2e4</vt:lpwstr>
  </property>
</Properties>
</file>